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ED0DB7" w:rsidTr="00ED0DB7">
        <w:tc>
          <w:tcPr>
            <w:tcW w:w="9350" w:type="dxa"/>
          </w:tcPr>
          <w:p w:rsidR="00ED0DB7" w:rsidRDefault="00C830C1" w:rsidP="00ED0DB7">
            <w:pPr>
              <w:jc w:val="center"/>
            </w:pPr>
            <w:r>
              <w:rPr>
                <w:noProof/>
                <w:lang w:bidi="ar-SA"/>
              </w:rPr>
              <w:drawing>
                <wp:inline distT="0" distB="0" distL="0" distR="0">
                  <wp:extent cx="2968752" cy="4440936"/>
                  <wp:effectExtent l="0" t="0" r="317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. S1.tif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8752" cy="44409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</w:tc>
      </w:tr>
      <w:tr w:rsidR="00ED0DB7" w:rsidTr="00ED0DB7">
        <w:tc>
          <w:tcPr>
            <w:tcW w:w="9350" w:type="dxa"/>
          </w:tcPr>
          <w:p w:rsidR="00ED0DB7" w:rsidRPr="00ED0DB7" w:rsidRDefault="00ED0DB7" w:rsidP="00ED0DB7">
            <w:pPr>
              <w:jc w:val="center"/>
              <w:rPr>
                <w:rFonts w:ascii="Times New Roman" w:hAnsi="Times New Roman" w:cs="Times New Roman"/>
              </w:rPr>
            </w:pPr>
            <w:r w:rsidRPr="00ED0DB7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Fig. S1.</w:t>
            </w:r>
            <w:r w:rsidRPr="00ED0DB7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ED0DB7">
              <w:rPr>
                <w:rFonts w:ascii="Times New Roman" w:hAnsi="Times New Roman" w:cs="Times New Roman"/>
                <w:sz w:val="20"/>
                <w:szCs w:val="20"/>
              </w:rPr>
              <w:t>Images of the expression of RPE genes in ARPE-19 cells. (a) RNA was isolated from the cells of passage</w:t>
            </w:r>
            <w:r w:rsidR="003E747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D0DB7">
              <w:rPr>
                <w:rFonts w:ascii="Times New Roman" w:hAnsi="Times New Roman" w:cs="Times New Roman"/>
                <w:sz w:val="20"/>
                <w:szCs w:val="20"/>
              </w:rPr>
              <w:t xml:space="preserve"> 2 and 20 and analyzed by RT-PCR using specific primers for RPE65 and CRALBP mRNA. Non-template control (NTC) </w:t>
            </w:r>
            <w:proofErr w:type="gramStart"/>
            <w:r w:rsidRPr="00ED0DB7">
              <w:rPr>
                <w:rFonts w:ascii="Times New Roman" w:hAnsi="Times New Roman" w:cs="Times New Roman"/>
                <w:sz w:val="20"/>
                <w:szCs w:val="20"/>
              </w:rPr>
              <w:t>was considered</w:t>
            </w:r>
            <w:proofErr w:type="gramEnd"/>
            <w:r w:rsidRPr="00ED0DB7">
              <w:rPr>
                <w:rFonts w:ascii="Times New Roman" w:hAnsi="Times New Roman" w:cs="Times New Roman"/>
                <w:sz w:val="20"/>
                <w:szCs w:val="20"/>
              </w:rPr>
              <w:t xml:space="preserve"> as a negative control. (b) GAPDH was used as a housekeeping</w:t>
            </w:r>
          </w:p>
        </w:tc>
      </w:tr>
    </w:tbl>
    <w:p w:rsidR="003A1A00" w:rsidRDefault="003A1A00"/>
    <w:sectPr w:rsidR="003A1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0NTIxsDA1NjE2NDdT0lEKTi0uzszPAykwrAUAM86EviwAAAA="/>
  </w:docVars>
  <w:rsids>
    <w:rsidRoot w:val="000961C0"/>
    <w:rsid w:val="000961C0"/>
    <w:rsid w:val="00173630"/>
    <w:rsid w:val="00191E9E"/>
    <w:rsid w:val="003A1A00"/>
    <w:rsid w:val="003E7475"/>
    <w:rsid w:val="004A5C61"/>
    <w:rsid w:val="006F1E9E"/>
    <w:rsid w:val="006F4C30"/>
    <w:rsid w:val="009E5CCE"/>
    <w:rsid w:val="009F0994"/>
    <w:rsid w:val="00C830C1"/>
    <w:rsid w:val="00D5755D"/>
    <w:rsid w:val="00E66E80"/>
    <w:rsid w:val="00ED0DB7"/>
    <w:rsid w:val="00ED4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F4F8B6-0C23-4742-AEBF-537CCF41C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D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op</dc:creator>
  <cp:keywords/>
  <dc:description/>
  <cp:lastModifiedBy>utop</cp:lastModifiedBy>
  <cp:revision>3</cp:revision>
  <dcterms:created xsi:type="dcterms:W3CDTF">2021-12-30T10:48:00Z</dcterms:created>
  <dcterms:modified xsi:type="dcterms:W3CDTF">2022-01-12T07:15:00Z</dcterms:modified>
</cp:coreProperties>
</file>